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F3" w:rsidRDefault="00CC5EF3" w:rsidP="00CC5EF3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CN"/>
        </w:rPr>
      </w:pPr>
    </w:p>
    <w:p w:rsidR="00CC5EF3" w:rsidRPr="00913300" w:rsidRDefault="00CC5EF3" w:rsidP="00CC5EF3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CN"/>
        </w:rPr>
      </w:pPr>
      <w:r w:rsidRPr="00913300">
        <w:rPr>
          <w:rFonts w:ascii="Times New Roman" w:hAnsi="Times New Roman"/>
          <w:sz w:val="24"/>
          <w:szCs w:val="24"/>
        </w:rPr>
        <w:t>Table S</w:t>
      </w:r>
      <w:r w:rsidR="001F3194">
        <w:rPr>
          <w:rFonts w:ascii="Times New Roman" w:hAnsi="Times New Roman" w:hint="eastAsia"/>
          <w:sz w:val="24"/>
          <w:szCs w:val="24"/>
          <w:lang w:eastAsia="zh-CN"/>
        </w:rPr>
        <w:t>2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  <w:lang w:eastAsia="zh-CN"/>
        </w:rPr>
        <w:t>Klason lignin and carbohydrate content (%) of isolated MSL and CEL. Error bar represented as standard deviation.</w:t>
      </w:r>
    </w:p>
    <w:tbl>
      <w:tblPr>
        <w:tblStyle w:val="LightShading"/>
        <w:tblpPr w:leftFromText="180" w:rightFromText="180" w:vertAnchor="text" w:horzAnchor="margin" w:tblpY="19"/>
        <w:tblW w:w="5000" w:type="pct"/>
        <w:tblLook w:val="04A0" w:firstRow="1" w:lastRow="0" w:firstColumn="1" w:lastColumn="0" w:noHBand="0" w:noVBand="1"/>
      </w:tblPr>
      <w:tblGrid>
        <w:gridCol w:w="2517"/>
        <w:gridCol w:w="1442"/>
        <w:gridCol w:w="1477"/>
        <w:gridCol w:w="1543"/>
        <w:gridCol w:w="1877"/>
      </w:tblGrid>
      <w:tr w:rsidR="00C37B61" w:rsidRPr="00913300" w:rsidTr="00C37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shd w:val="clear" w:color="auto" w:fill="auto"/>
            <w:noWrap/>
            <w:hideMark/>
          </w:tcPr>
          <w:p w:rsidR="00C37B61" w:rsidRPr="00913300" w:rsidRDefault="00C37B61" w:rsidP="00C37B61">
            <w:pPr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Arabinose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Xyl</w:t>
            </w:r>
            <w:proofErr w:type="spellEnd"/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/man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Glucose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Klason</w:t>
            </w:r>
            <w:proofErr w:type="spellEnd"/>
            <w:r>
              <w:rPr>
                <w:rFonts w:ascii="Times New Roman" w:eastAsiaTheme="minorEastAsia" w:hAnsi="Times New Roman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 xml:space="preserve"> lignin</w:t>
            </w:r>
          </w:p>
        </w:tc>
      </w:tr>
      <w:tr w:rsidR="00C37B61" w:rsidRPr="00913300" w:rsidTr="00C3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Control (MSL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:rsidR="00C37B61" w:rsidRPr="009133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6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5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98.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 w:rsidR="00C37B61" w:rsidRPr="00913300" w:rsidTr="00C37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Control (CEL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58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.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:rsidR="00C37B61" w:rsidRPr="009133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87.16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2</w:t>
            </w:r>
          </w:p>
        </w:tc>
      </w:tr>
      <w:tr w:rsidR="00C37B61" w:rsidRPr="00913300" w:rsidTr="00C3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Eight weeks (MSL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.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2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95.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26</w:t>
            </w:r>
          </w:p>
        </w:tc>
      </w:tr>
      <w:tr w:rsidR="00C37B61" w:rsidRPr="00913300" w:rsidTr="00C37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pct"/>
            <w:shd w:val="clear" w:color="auto" w:fill="auto"/>
            <w:noWrap/>
            <w:hideMark/>
          </w:tcPr>
          <w:p w:rsidR="00C37B61" w:rsidRPr="001604D8" w:rsidRDefault="00C37B61" w:rsidP="00C37B61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Eight weeks (CEL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.50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1.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8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C37B61" w:rsidRPr="001F42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:rsidR="00C37B61" w:rsidRPr="00913300" w:rsidRDefault="00C37B61" w:rsidP="00C3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87.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  <w:lang w:eastAsia="zh-CN"/>
              </w:rPr>
              <w:t>2</w:t>
            </w: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CC5EF3" w:rsidRPr="008B6A2F" w:rsidRDefault="00CC5EF3" w:rsidP="00CC5EF3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:rsidR="00DF5996" w:rsidRDefault="001F3194"/>
    <w:sectPr w:rsidR="00DF5996" w:rsidSect="002773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BA"/>
    <w:rsid w:val="001F3194"/>
    <w:rsid w:val="00313545"/>
    <w:rsid w:val="003868E3"/>
    <w:rsid w:val="004B252D"/>
    <w:rsid w:val="00783772"/>
    <w:rsid w:val="008966BA"/>
    <w:rsid w:val="00912A84"/>
    <w:rsid w:val="00B85BC3"/>
    <w:rsid w:val="00C37B61"/>
    <w:rsid w:val="00C57F1D"/>
    <w:rsid w:val="00CC5EF3"/>
    <w:rsid w:val="00D0259D"/>
    <w:rsid w:val="00D373C3"/>
    <w:rsid w:val="00EF467B"/>
    <w:rsid w:val="00FB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iao</dc:creator>
  <cp:lastModifiedBy>jijiao</cp:lastModifiedBy>
  <cp:revision>3</cp:revision>
  <dcterms:created xsi:type="dcterms:W3CDTF">2013-07-31T02:03:00Z</dcterms:created>
  <dcterms:modified xsi:type="dcterms:W3CDTF">2014-05-10T21:01:00Z</dcterms:modified>
</cp:coreProperties>
</file>